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1964"/>
        <w:gridCol w:w="2001"/>
        <w:gridCol w:w="2097"/>
        <w:gridCol w:w="1905"/>
      </w:tblGrid>
      <w:tr w:rsidR="004B64D0" w:rsidRPr="00227DB9" w14:paraId="10897053" w14:textId="77777777" w:rsidTr="009411EF">
        <w:tc>
          <w:tcPr>
            <w:tcW w:w="1043" w:type="dxa"/>
          </w:tcPr>
          <w:p w14:paraId="5D19DBD3" w14:textId="77777777" w:rsidR="004B64D0" w:rsidRPr="00227DB9" w:rsidRDefault="004B64D0" w:rsidP="009411EF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vAlign w:val="bottom"/>
          </w:tcPr>
          <w:p w14:paraId="441310C8" w14:textId="77777777" w:rsidR="004B64D0" w:rsidRPr="00227DB9" w:rsidRDefault="004B64D0" w:rsidP="009411EF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Align w:val="bottom"/>
          </w:tcPr>
          <w:p w14:paraId="2A77AE69" w14:textId="77777777" w:rsidR="004B64D0" w:rsidRPr="00227DB9" w:rsidRDefault="004B64D0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TP</w:t>
            </w:r>
          </w:p>
        </w:tc>
        <w:tc>
          <w:tcPr>
            <w:tcW w:w="2097" w:type="dxa"/>
            <w:vAlign w:val="bottom"/>
          </w:tcPr>
          <w:p w14:paraId="4C6ABF3F" w14:textId="77777777" w:rsidR="004B64D0" w:rsidRPr="00227DB9" w:rsidRDefault="004B64D0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FP</w:t>
            </w:r>
          </w:p>
        </w:tc>
        <w:tc>
          <w:tcPr>
            <w:tcW w:w="1905" w:type="dxa"/>
            <w:vAlign w:val="bottom"/>
          </w:tcPr>
          <w:p w14:paraId="3637AA34" w14:textId="77777777" w:rsidR="004B64D0" w:rsidRPr="00227DB9" w:rsidRDefault="004B64D0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FN</w:t>
            </w:r>
          </w:p>
        </w:tc>
      </w:tr>
      <w:tr w:rsidR="004B64D0" w:rsidRPr="00227DB9" w14:paraId="5A3D146D" w14:textId="77777777" w:rsidTr="009411EF">
        <w:trPr>
          <w:trHeight w:val="332"/>
        </w:trPr>
        <w:tc>
          <w:tcPr>
            <w:tcW w:w="1043" w:type="dxa"/>
            <w:vMerge w:val="restart"/>
          </w:tcPr>
          <w:p w14:paraId="03A6D50E" w14:textId="77777777" w:rsidR="004B64D0" w:rsidRPr="00227DB9" w:rsidRDefault="004B64D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bookmarkStart w:id="0" w:name="RANGE!B4:E7"/>
            <w:r w:rsidRPr="00227DB9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Europe</w:t>
            </w:r>
            <w:bookmarkEnd w:id="0"/>
          </w:p>
        </w:tc>
        <w:tc>
          <w:tcPr>
            <w:tcW w:w="1964" w:type="dxa"/>
            <w:vAlign w:val="bottom"/>
          </w:tcPr>
          <w:p w14:paraId="324836B4" w14:textId="77777777" w:rsidR="004B64D0" w:rsidRPr="00227DB9" w:rsidRDefault="004B64D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NTR</w:t>
            </w:r>
          </w:p>
        </w:tc>
        <w:tc>
          <w:tcPr>
            <w:tcW w:w="2001" w:type="dxa"/>
            <w:vAlign w:val="bottom"/>
          </w:tcPr>
          <w:p w14:paraId="17676F36" w14:textId="77777777" w:rsidR="004B64D0" w:rsidRPr="00227DB9" w:rsidRDefault="004B64D0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9546</w:t>
            </w:r>
          </w:p>
        </w:tc>
        <w:tc>
          <w:tcPr>
            <w:tcW w:w="2097" w:type="dxa"/>
            <w:vAlign w:val="bottom"/>
          </w:tcPr>
          <w:p w14:paraId="76221998" w14:textId="77777777" w:rsidR="004B64D0" w:rsidRPr="00227DB9" w:rsidRDefault="004B64D0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595</w:t>
            </w:r>
          </w:p>
        </w:tc>
        <w:tc>
          <w:tcPr>
            <w:tcW w:w="1905" w:type="dxa"/>
            <w:vAlign w:val="bottom"/>
          </w:tcPr>
          <w:p w14:paraId="153CD827" w14:textId="77777777" w:rsidR="004B64D0" w:rsidRPr="00227DB9" w:rsidRDefault="004B64D0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454</w:t>
            </w:r>
          </w:p>
        </w:tc>
      </w:tr>
      <w:tr w:rsidR="004B64D0" w:rsidRPr="00227DB9" w14:paraId="24EBE629" w14:textId="77777777" w:rsidTr="009411EF">
        <w:tc>
          <w:tcPr>
            <w:tcW w:w="1043" w:type="dxa"/>
            <w:vMerge/>
          </w:tcPr>
          <w:p w14:paraId="744585A4" w14:textId="77777777" w:rsidR="004B64D0" w:rsidRPr="00227DB9" w:rsidRDefault="004B64D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vAlign w:val="bottom"/>
          </w:tcPr>
          <w:p w14:paraId="2A24E1EF" w14:textId="77777777" w:rsidR="004B64D0" w:rsidRPr="00227DB9" w:rsidRDefault="004B64D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SDN</w:t>
            </w:r>
          </w:p>
        </w:tc>
        <w:tc>
          <w:tcPr>
            <w:tcW w:w="2001" w:type="dxa"/>
            <w:vAlign w:val="bottom"/>
          </w:tcPr>
          <w:p w14:paraId="63FC6351" w14:textId="77777777" w:rsidR="004B64D0" w:rsidRPr="00227DB9" w:rsidRDefault="004B64D0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9615</w:t>
            </w:r>
          </w:p>
        </w:tc>
        <w:tc>
          <w:tcPr>
            <w:tcW w:w="2097" w:type="dxa"/>
            <w:vAlign w:val="bottom"/>
          </w:tcPr>
          <w:p w14:paraId="647AFDEE" w14:textId="77777777" w:rsidR="004B64D0" w:rsidRPr="00227DB9" w:rsidRDefault="004B64D0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9295</w:t>
            </w:r>
          </w:p>
        </w:tc>
        <w:tc>
          <w:tcPr>
            <w:tcW w:w="1905" w:type="dxa"/>
            <w:vAlign w:val="bottom"/>
          </w:tcPr>
          <w:p w14:paraId="5D6C75B1" w14:textId="77777777" w:rsidR="004B64D0" w:rsidRPr="00227DB9" w:rsidRDefault="004B64D0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85</w:t>
            </w:r>
          </w:p>
        </w:tc>
      </w:tr>
      <w:tr w:rsidR="004B64D0" w:rsidRPr="00227DB9" w14:paraId="4F60E75A" w14:textId="77777777" w:rsidTr="009411EF">
        <w:tc>
          <w:tcPr>
            <w:tcW w:w="1043" w:type="dxa"/>
            <w:vMerge/>
          </w:tcPr>
          <w:p w14:paraId="08E98B17" w14:textId="77777777" w:rsidR="004B64D0" w:rsidRPr="00227DB9" w:rsidRDefault="004B64D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vAlign w:val="bottom"/>
          </w:tcPr>
          <w:p w14:paraId="02899CD1" w14:textId="77777777" w:rsidR="004B64D0" w:rsidRPr="00227DB9" w:rsidRDefault="004B64D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SSV</w:t>
            </w:r>
          </w:p>
        </w:tc>
        <w:tc>
          <w:tcPr>
            <w:tcW w:w="2001" w:type="dxa"/>
            <w:vAlign w:val="bottom"/>
          </w:tcPr>
          <w:p w14:paraId="7451BEE3" w14:textId="77777777" w:rsidR="004B64D0" w:rsidRPr="00227DB9" w:rsidRDefault="004B64D0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005</w:t>
            </w:r>
          </w:p>
        </w:tc>
        <w:tc>
          <w:tcPr>
            <w:tcW w:w="2097" w:type="dxa"/>
            <w:vAlign w:val="bottom"/>
          </w:tcPr>
          <w:p w14:paraId="7F14F6CF" w14:textId="77777777" w:rsidR="004B64D0" w:rsidRPr="00227DB9" w:rsidRDefault="004B64D0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1905" w:type="dxa"/>
            <w:vAlign w:val="bottom"/>
          </w:tcPr>
          <w:p w14:paraId="624D6D24" w14:textId="77777777" w:rsidR="004B64D0" w:rsidRPr="00227DB9" w:rsidRDefault="004B64D0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995</w:t>
            </w:r>
          </w:p>
        </w:tc>
      </w:tr>
      <w:tr w:rsidR="004B64D0" w:rsidRPr="00227DB9" w14:paraId="1780AE04" w14:textId="77777777" w:rsidTr="009411EF">
        <w:tc>
          <w:tcPr>
            <w:tcW w:w="1043" w:type="dxa"/>
            <w:vMerge w:val="restart"/>
          </w:tcPr>
          <w:p w14:paraId="53984967" w14:textId="77777777" w:rsidR="004B64D0" w:rsidRPr="00227DB9" w:rsidRDefault="004B64D0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964" w:type="dxa"/>
            <w:vAlign w:val="bottom"/>
          </w:tcPr>
          <w:p w14:paraId="1444C8DD" w14:textId="77777777" w:rsidR="004B64D0" w:rsidRPr="00227DB9" w:rsidRDefault="004B64D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NTR</w:t>
            </w:r>
          </w:p>
        </w:tc>
        <w:tc>
          <w:tcPr>
            <w:tcW w:w="2001" w:type="dxa"/>
            <w:vAlign w:val="bottom"/>
          </w:tcPr>
          <w:p w14:paraId="2DDA94F6" w14:textId="77777777" w:rsidR="004B64D0" w:rsidRPr="00227DB9" w:rsidRDefault="004B64D0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9581</w:t>
            </w:r>
          </w:p>
        </w:tc>
        <w:tc>
          <w:tcPr>
            <w:tcW w:w="2097" w:type="dxa"/>
            <w:vAlign w:val="bottom"/>
          </w:tcPr>
          <w:p w14:paraId="35917091" w14:textId="77777777" w:rsidR="004B64D0" w:rsidRPr="00227DB9" w:rsidRDefault="004B64D0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475</w:t>
            </w:r>
          </w:p>
        </w:tc>
        <w:tc>
          <w:tcPr>
            <w:tcW w:w="1905" w:type="dxa"/>
            <w:vAlign w:val="bottom"/>
          </w:tcPr>
          <w:p w14:paraId="2798444B" w14:textId="77777777" w:rsidR="004B64D0" w:rsidRPr="00227DB9" w:rsidRDefault="004B64D0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419</w:t>
            </w:r>
          </w:p>
        </w:tc>
      </w:tr>
      <w:tr w:rsidR="004B64D0" w:rsidRPr="00227DB9" w14:paraId="1B638178" w14:textId="77777777" w:rsidTr="009411EF">
        <w:tc>
          <w:tcPr>
            <w:tcW w:w="1043" w:type="dxa"/>
            <w:vMerge/>
          </w:tcPr>
          <w:p w14:paraId="3EA08ED8" w14:textId="77777777" w:rsidR="004B64D0" w:rsidRPr="00227DB9" w:rsidRDefault="004B64D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vAlign w:val="bottom"/>
          </w:tcPr>
          <w:p w14:paraId="3094C192" w14:textId="77777777" w:rsidR="004B64D0" w:rsidRPr="00227DB9" w:rsidRDefault="004B64D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SDN</w:t>
            </w:r>
          </w:p>
        </w:tc>
        <w:tc>
          <w:tcPr>
            <w:tcW w:w="2001" w:type="dxa"/>
            <w:vAlign w:val="bottom"/>
          </w:tcPr>
          <w:p w14:paraId="55D2D45B" w14:textId="77777777" w:rsidR="004B64D0" w:rsidRPr="00227DB9" w:rsidRDefault="004B64D0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9695</w:t>
            </w:r>
          </w:p>
        </w:tc>
        <w:tc>
          <w:tcPr>
            <w:tcW w:w="2097" w:type="dxa"/>
            <w:vAlign w:val="bottom"/>
          </w:tcPr>
          <w:p w14:paraId="14298A7E" w14:textId="77777777" w:rsidR="004B64D0" w:rsidRPr="00227DB9" w:rsidRDefault="004B64D0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65</w:t>
            </w:r>
          </w:p>
        </w:tc>
        <w:tc>
          <w:tcPr>
            <w:tcW w:w="1905" w:type="dxa"/>
            <w:vAlign w:val="bottom"/>
          </w:tcPr>
          <w:p w14:paraId="18B2B8AD" w14:textId="77777777" w:rsidR="004B64D0" w:rsidRPr="00227DB9" w:rsidRDefault="004B64D0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05</w:t>
            </w:r>
          </w:p>
        </w:tc>
      </w:tr>
      <w:tr w:rsidR="004B64D0" w:rsidRPr="00227DB9" w14:paraId="794FCB31" w14:textId="77777777" w:rsidTr="009411EF">
        <w:tc>
          <w:tcPr>
            <w:tcW w:w="1043" w:type="dxa"/>
            <w:vMerge/>
          </w:tcPr>
          <w:p w14:paraId="536A8A0C" w14:textId="77777777" w:rsidR="004B64D0" w:rsidRPr="00227DB9" w:rsidRDefault="004B64D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vAlign w:val="bottom"/>
          </w:tcPr>
          <w:p w14:paraId="393EC3B4" w14:textId="77777777" w:rsidR="004B64D0" w:rsidRPr="00227DB9" w:rsidRDefault="004B64D0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SSV</w:t>
            </w:r>
          </w:p>
        </w:tc>
        <w:tc>
          <w:tcPr>
            <w:tcW w:w="2001" w:type="dxa"/>
            <w:vAlign w:val="bottom"/>
          </w:tcPr>
          <w:p w14:paraId="37E6A5F6" w14:textId="77777777" w:rsidR="004B64D0" w:rsidRPr="00227DB9" w:rsidRDefault="004B64D0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093</w:t>
            </w:r>
          </w:p>
        </w:tc>
        <w:tc>
          <w:tcPr>
            <w:tcW w:w="2097" w:type="dxa"/>
            <w:vAlign w:val="bottom"/>
          </w:tcPr>
          <w:p w14:paraId="2679927B" w14:textId="77777777" w:rsidR="004B64D0" w:rsidRPr="00227DB9" w:rsidRDefault="004B64D0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1905" w:type="dxa"/>
            <w:vAlign w:val="bottom"/>
          </w:tcPr>
          <w:p w14:paraId="20F5306F" w14:textId="77777777" w:rsidR="004B64D0" w:rsidRPr="00227DB9" w:rsidRDefault="004B64D0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907</w:t>
            </w:r>
          </w:p>
        </w:tc>
      </w:tr>
    </w:tbl>
    <w:p w14:paraId="053311D6" w14:textId="77777777" w:rsidR="004B64D0" w:rsidRPr="00227DB9" w:rsidRDefault="004B64D0" w:rsidP="004B64D0">
      <w:pPr>
        <w:rPr>
          <w:sz w:val="20"/>
          <w:szCs w:val="20"/>
          <w:lang w:val="en-US"/>
        </w:rPr>
      </w:pPr>
    </w:p>
    <w:p w14:paraId="133FFC1D" w14:textId="77777777" w:rsidR="00B655B4" w:rsidRDefault="00B655B4">
      <w:bookmarkStart w:id="1" w:name="_GoBack"/>
      <w:bookmarkEnd w:id="1"/>
    </w:p>
    <w:sectPr w:rsidR="00B655B4" w:rsidSect="0028072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4D0"/>
    <w:rsid w:val="00057DB2"/>
    <w:rsid w:val="001246E7"/>
    <w:rsid w:val="001420F0"/>
    <w:rsid w:val="0028072A"/>
    <w:rsid w:val="00296B40"/>
    <w:rsid w:val="00297783"/>
    <w:rsid w:val="002B33AF"/>
    <w:rsid w:val="002C1F03"/>
    <w:rsid w:val="002F4FB0"/>
    <w:rsid w:val="003125B1"/>
    <w:rsid w:val="00372A3C"/>
    <w:rsid w:val="004062EB"/>
    <w:rsid w:val="0043486B"/>
    <w:rsid w:val="004B64D0"/>
    <w:rsid w:val="004E4D44"/>
    <w:rsid w:val="00517A79"/>
    <w:rsid w:val="00561AF3"/>
    <w:rsid w:val="00573127"/>
    <w:rsid w:val="00581BAB"/>
    <w:rsid w:val="005960B0"/>
    <w:rsid w:val="005A0430"/>
    <w:rsid w:val="005B1325"/>
    <w:rsid w:val="00603293"/>
    <w:rsid w:val="00622B75"/>
    <w:rsid w:val="00635645"/>
    <w:rsid w:val="007064EE"/>
    <w:rsid w:val="007228E9"/>
    <w:rsid w:val="0077711F"/>
    <w:rsid w:val="007D5A53"/>
    <w:rsid w:val="00827971"/>
    <w:rsid w:val="0085206E"/>
    <w:rsid w:val="008E15CE"/>
    <w:rsid w:val="008F0AA5"/>
    <w:rsid w:val="009238FD"/>
    <w:rsid w:val="009442BB"/>
    <w:rsid w:val="00995A6C"/>
    <w:rsid w:val="00A21B99"/>
    <w:rsid w:val="00A36231"/>
    <w:rsid w:val="00A510AB"/>
    <w:rsid w:val="00A54D1A"/>
    <w:rsid w:val="00A64EC2"/>
    <w:rsid w:val="00A73A1C"/>
    <w:rsid w:val="00A967CF"/>
    <w:rsid w:val="00AE2B2A"/>
    <w:rsid w:val="00B655B4"/>
    <w:rsid w:val="00B6686A"/>
    <w:rsid w:val="00B8524C"/>
    <w:rsid w:val="00C0422F"/>
    <w:rsid w:val="00C37084"/>
    <w:rsid w:val="00C57C9E"/>
    <w:rsid w:val="00C870D3"/>
    <w:rsid w:val="00D21BE1"/>
    <w:rsid w:val="00DC5D16"/>
    <w:rsid w:val="00E2619F"/>
    <w:rsid w:val="00E578F1"/>
    <w:rsid w:val="00E7229E"/>
    <w:rsid w:val="00E76DA1"/>
    <w:rsid w:val="00E93543"/>
    <w:rsid w:val="00EE2E7E"/>
    <w:rsid w:val="00EE35C6"/>
    <w:rsid w:val="00F20520"/>
    <w:rsid w:val="00F26B82"/>
    <w:rsid w:val="00F81616"/>
    <w:rsid w:val="00F85433"/>
    <w:rsid w:val="00FB5801"/>
    <w:rsid w:val="00FC2C49"/>
    <w:rsid w:val="00FF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BB98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64D0"/>
    <w:pPr>
      <w:suppressAutoHyphens/>
    </w:pPr>
    <w:rPr>
      <w:rFonts w:ascii="Times New Roman" w:eastAsia="Droid Sans Fallback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Macintosh Word</Application>
  <DocSecurity>0</DocSecurity>
  <Lines>1</Lines>
  <Paragraphs>1</Paragraphs>
  <ScaleCrop>false</ScaleCrop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M Key</dc:creator>
  <cp:keywords/>
  <dc:description/>
  <cp:lastModifiedBy>Felix M Key</cp:lastModifiedBy>
  <cp:revision>1</cp:revision>
  <dcterms:created xsi:type="dcterms:W3CDTF">2018-02-27T16:31:00Z</dcterms:created>
  <dcterms:modified xsi:type="dcterms:W3CDTF">2018-02-27T16:32:00Z</dcterms:modified>
</cp:coreProperties>
</file>